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9A344" w14:textId="31C71657" w:rsidR="004E50A1" w:rsidRPr="0086465B" w:rsidRDefault="00AE0FF1" w:rsidP="0086465B">
      <w:pPr>
        <w:spacing w:line="360" w:lineRule="auto"/>
        <w:jc w:val="both"/>
        <w:rPr>
          <w:rStyle w:val="Emphasis"/>
          <w:rFonts w:ascii="Times New Roman" w:hAnsi="Times New Roman" w:cs="Times New Roman"/>
          <w:b/>
          <w:i w:val="0"/>
          <w:i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media Appendix </w:t>
      </w:r>
      <w:r w:rsidR="004E50A1" w:rsidRPr="00744503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4E50A1" w:rsidRPr="00AE0FF1">
        <w:rPr>
          <w:rFonts w:ascii="Times New Roman" w:hAnsi="Times New Roman" w:cs="Times New Roman"/>
          <w:sz w:val="24"/>
          <w:szCs w:val="24"/>
          <w:lang w:val="en-US"/>
        </w:rPr>
        <w:t xml:space="preserve"> Translational samples and logistics for patients in the </w:t>
      </w:r>
      <w:r w:rsidR="00726B95" w:rsidRPr="00726B95">
        <w:rPr>
          <w:rFonts w:ascii="Times New Roman" w:hAnsi="Times New Roman" w:cs="Times New Roman"/>
          <w:sz w:val="24"/>
          <w:szCs w:val="24"/>
          <w:lang w:val="en-US"/>
        </w:rPr>
        <w:t xml:space="preserve">predictive and prognostic biomarkers in patients with mycosis fungoides and Sézary syndrome </w:t>
      </w:r>
      <w:r w:rsidR="00726B9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E50A1" w:rsidRPr="00AE0FF1">
        <w:rPr>
          <w:rFonts w:ascii="Times New Roman" w:hAnsi="Times New Roman" w:cs="Times New Roman"/>
          <w:sz w:val="24"/>
          <w:szCs w:val="24"/>
          <w:lang w:val="en-US"/>
        </w:rPr>
        <w:t>BIO-MUSE</w:t>
      </w:r>
      <w:r w:rsidR="00726B9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E50A1" w:rsidRPr="00AE0FF1">
        <w:rPr>
          <w:rFonts w:ascii="Times New Roman" w:hAnsi="Times New Roman" w:cs="Times New Roman"/>
          <w:sz w:val="24"/>
          <w:szCs w:val="24"/>
          <w:lang w:val="en-US"/>
        </w:rPr>
        <w:t xml:space="preserve"> study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1"/>
        <w:gridCol w:w="1142"/>
        <w:gridCol w:w="1049"/>
        <w:gridCol w:w="1049"/>
        <w:gridCol w:w="1049"/>
        <w:gridCol w:w="1488"/>
        <w:gridCol w:w="2240"/>
      </w:tblGrid>
      <w:tr w:rsidR="004E50A1" w:rsidRPr="00744503" w14:paraId="0CFCDF4C" w14:textId="77777777" w:rsidTr="00A92E49">
        <w:trPr>
          <w:trHeight w:val="426"/>
        </w:trPr>
        <w:tc>
          <w:tcPr>
            <w:tcW w:w="172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92B2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C8C9D7" w14:textId="77777777" w:rsidR="004E50A1" w:rsidRPr="00744503" w:rsidRDefault="004E50A1" w:rsidP="00A92E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3F4B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67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F6EB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ry 3 months</w:t>
            </w:r>
          </w:p>
        </w:tc>
        <w:tc>
          <w:tcPr>
            <w:tcW w:w="967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632D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ry 6 months</w:t>
            </w:r>
          </w:p>
        </w:tc>
        <w:tc>
          <w:tcPr>
            <w:tcW w:w="967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991A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ery 12 months</w:t>
            </w:r>
          </w:p>
        </w:tc>
        <w:tc>
          <w:tcPr>
            <w:tcW w:w="136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5F0A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progression</w:t>
            </w:r>
          </w:p>
        </w:tc>
        <w:tc>
          <w:tcPr>
            <w:tcW w:w="2877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D7AC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alysis performed at </w:t>
            </w:r>
          </w:p>
        </w:tc>
      </w:tr>
      <w:tr w:rsidR="004E50A1" w:rsidRPr="00744503" w14:paraId="1780202D" w14:textId="77777777" w:rsidTr="00A92E49">
        <w:trPr>
          <w:trHeight w:val="426"/>
        </w:trPr>
        <w:tc>
          <w:tcPr>
            <w:tcW w:w="1729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F0B6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samples</w:t>
            </w:r>
          </w:p>
        </w:tc>
        <w:tc>
          <w:tcPr>
            <w:tcW w:w="1051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5290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3339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E864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2905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809C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C35F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50A1" w:rsidRPr="0086465B" w14:paraId="786C9B61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F1C1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, lymphocytes, neutrophil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56B9B" w14:textId="7161FBE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DFD8F" w14:textId="4BB15FF0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55880" w14:textId="7C088FCA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0297" w14:textId="4CF15264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D1765" w14:textId="58F70C46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774E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Chemistry; SUS/KUS</w:t>
            </w:r>
          </w:p>
        </w:tc>
      </w:tr>
      <w:tr w:rsidR="004E50A1" w:rsidRPr="0086465B" w14:paraId="2A275965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1D3C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R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700D0" w14:textId="5C37FC6C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7255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F9AF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A0B2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B451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56BD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Chemistry, SUS/KUS</w:t>
            </w:r>
          </w:p>
        </w:tc>
      </w:tr>
      <w:tr w:rsidR="004E50A1" w:rsidRPr="0086465B" w14:paraId="0B1E1F00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D514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, potassium, calcium, creatinine, bilirubin, AST, ALT, ALP, pancreas amylase, albumin, LDH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50078" w14:textId="09343A90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FBAFB" w14:textId="1D9499B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522A7" w14:textId="64BA4956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F10B2" w14:textId="5E0F89BA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06710" w14:textId="0E61CC0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EA7F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Chemistry, SUS/KUS</w:t>
            </w:r>
          </w:p>
        </w:tc>
      </w:tr>
      <w:tr w:rsidR="004E50A1" w:rsidRPr="0086465B" w14:paraId="40EF0F2E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7F0EF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subpopulation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2C18F" w14:textId="5D0E87D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888C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32CFB" w14:textId="0C62C69A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15CFD" w14:textId="27087A6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964DF" w14:textId="19485279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FAEB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Immunology, SUS/KUS</w:t>
            </w:r>
          </w:p>
        </w:tc>
      </w:tr>
      <w:tr w:rsidR="004E50A1" w:rsidRPr="0086465B" w14:paraId="2DF9D7F1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29F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L-2R, IL-6, IL-1 beta, IL-8, </w:t>
            </w: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L-10, TARC/CCL17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56CF6" w14:textId="7707628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lastRenderedPageBreak/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1C69F" w14:textId="192590E2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DB6E0" w14:textId="502DA7B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D859E" w14:textId="611A63E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BDADD" w14:textId="4A8E630E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8094F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Immunology, SUS/KUS</w:t>
            </w:r>
          </w:p>
        </w:tc>
      </w:tr>
      <w:tr w:rsidR="004E50A1" w:rsidRPr="0086465B" w14:paraId="3B0E0E12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E13E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pplicable females: pregnancy test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DD56A" w14:textId="50692DE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1173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3FB9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861B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9A5B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7171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Chemistry, SUS/KUS</w:t>
            </w:r>
          </w:p>
        </w:tc>
      </w:tr>
      <w:tr w:rsidR="004E50A1" w:rsidRPr="0086465B" w14:paraId="793EBADB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EA94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</w:t>
            </w:r>
            <w:proofErr w:type="spellEnd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pecific </w:t>
            </w:r>
            <w:proofErr w:type="spellStart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</w:t>
            </w:r>
            <w:proofErr w:type="spellEnd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skin microbe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0A902" w14:textId="3F025137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0B5F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2023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C2CC9" w14:textId="316837C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ED9F6" w14:textId="7012ED6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C7C0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Immunology, SUS/KUS</w:t>
            </w:r>
          </w:p>
        </w:tc>
      </w:tr>
      <w:tr w:rsidR="004E50A1" w:rsidRPr="0086465B" w14:paraId="2BCBBF01" w14:textId="77777777" w:rsidTr="00A92E49">
        <w:trPr>
          <w:trHeight w:val="509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36B1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vials of peripheral blood stored as whole blood, plasma, PBMCs or sorted T-cell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0B4EA" w14:textId="2153AF0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94136" w14:textId="5F08B6D5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7840A" w14:textId="75C30D67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16227" w14:textId="52BD5B0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F48EF" w14:textId="2CCD6139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DDFB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t. of </w:t>
            </w:r>
            <w:proofErr w:type="spellStart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echnology</w:t>
            </w:r>
            <w:proofErr w:type="spellEnd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und University/Dept. of Medicine, KI</w:t>
            </w:r>
          </w:p>
        </w:tc>
      </w:tr>
      <w:tr w:rsidR="004E50A1" w:rsidRPr="0086465B" w14:paraId="15030235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B4F32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ml of serum 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A1618" w14:textId="4B5B2C8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E63E5" w14:textId="0D618EAD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B257A" w14:textId="2BD750C4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998A2" w14:textId="5054F887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13420" w14:textId="382A070C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98F1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t. of </w:t>
            </w:r>
            <w:proofErr w:type="spellStart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echnology</w:t>
            </w:r>
            <w:proofErr w:type="spellEnd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und University/Dept. of Medicine, KI</w:t>
            </w:r>
          </w:p>
        </w:tc>
      </w:tr>
      <w:tr w:rsidR="004E50A1" w:rsidRPr="00744503" w14:paraId="7167036F" w14:textId="77777777" w:rsidTr="00A92E49">
        <w:trPr>
          <w:trHeight w:val="426"/>
        </w:trPr>
        <w:tc>
          <w:tcPr>
            <w:tcW w:w="1729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85C1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ological sampling</w:t>
            </w:r>
          </w:p>
        </w:tc>
        <w:tc>
          <w:tcPr>
            <w:tcW w:w="1051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26222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B828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B362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9707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BD66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CF31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50A1" w:rsidRPr="0086465B" w14:paraId="2AB16397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BB51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mm punch biopsy of affected skin (paraffin-embedded)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FC06D" w14:textId="7238A599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5D37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F3D9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AF299" w14:textId="652CB3BC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98D29" w14:textId="0E72F10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90C8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Pathology, SUS/KUS</w:t>
            </w:r>
          </w:p>
        </w:tc>
      </w:tr>
      <w:tr w:rsidR="004E50A1" w:rsidRPr="0086465B" w14:paraId="228EF9F6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6709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mm punch biopsy of </w:t>
            </w: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ffected skin (paraffin-embedded)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96D47" w14:textId="5A0C19D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lastRenderedPageBreak/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2075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0B0E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F8A61" w14:textId="7DDB328D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C537A" w14:textId="7B02DF9E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B378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t. of </w:t>
            </w:r>
            <w:proofErr w:type="spellStart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echnology</w:t>
            </w:r>
            <w:proofErr w:type="spellEnd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und University/Dept. of Medicine, KI</w:t>
            </w:r>
          </w:p>
        </w:tc>
      </w:tr>
      <w:tr w:rsidR="004E50A1" w:rsidRPr="0086465B" w14:paraId="29926C12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80EC2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 mm punch biopsy of unaffected skin (paraffin-embedded)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B11C0" w14:textId="7BA4914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4D47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760F2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F190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FF7C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1B67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t. of </w:t>
            </w:r>
            <w:proofErr w:type="spellStart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echnology</w:t>
            </w:r>
            <w:proofErr w:type="spellEnd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und University/Dept. of Medicine, KI</w:t>
            </w:r>
          </w:p>
        </w:tc>
      </w:tr>
      <w:tr w:rsidR="004E50A1" w:rsidRPr="0086465B" w14:paraId="4B74FEA5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8AAC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 cytometry aberrant T-cells in blood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C95FF" w14:textId="66921759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31B4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B0D4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90806" w14:textId="66AD42E4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5C6F7" w14:textId="3F27CEA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EC41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Pathology, SUS/KUS</w:t>
            </w:r>
          </w:p>
        </w:tc>
      </w:tr>
      <w:tr w:rsidR="004E50A1" w:rsidRPr="0086465B" w14:paraId="1B108B6D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9CF7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arrow biopsy (stage B1b or B2)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7F12D" w14:textId="587B6D6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C1DF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7808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A7A0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9621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al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43775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Pathology, SUS/KUS</w:t>
            </w:r>
          </w:p>
        </w:tc>
      </w:tr>
      <w:tr w:rsidR="004E50A1" w:rsidRPr="0086465B" w14:paraId="04E847DB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19B4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arrow flow cytometry (stage B1b or B2)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DF177" w14:textId="2C23294E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54EC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CEFF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E499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B146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al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AA3B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Pathology, SUS/KUS</w:t>
            </w:r>
          </w:p>
        </w:tc>
      </w:tr>
      <w:tr w:rsidR="004E50A1" w:rsidRPr="0086465B" w14:paraId="11BE1C87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946E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 node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18AB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al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3924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F9B0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BA20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3C6C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al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C964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Pathology, SUS/KUS</w:t>
            </w:r>
          </w:p>
        </w:tc>
      </w:tr>
      <w:tr w:rsidR="004E50A1" w:rsidRPr="0086465B" w14:paraId="4376C68E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92EC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or visceral biopsy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34F1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al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D3EC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E3EF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19DE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3BEE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al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E58EF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Pathology, SUS/KUS</w:t>
            </w:r>
          </w:p>
        </w:tc>
      </w:tr>
      <w:tr w:rsidR="004E50A1" w:rsidRPr="00744503" w14:paraId="1C18E464" w14:textId="77777777" w:rsidTr="00A92E49">
        <w:trPr>
          <w:trHeight w:val="426"/>
        </w:trPr>
        <w:tc>
          <w:tcPr>
            <w:tcW w:w="1729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C077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crobiological sampling</w:t>
            </w:r>
          </w:p>
        </w:tc>
        <w:tc>
          <w:tcPr>
            <w:tcW w:w="1051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7E7F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B4A0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47B3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8949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894E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5696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50A1" w:rsidRPr="00744503" w14:paraId="7707EDC1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E999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cterial culture from the nare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7D043" w14:textId="48744463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D64F9" w14:textId="03FCBB2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76BA3" w14:textId="06D27FC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93B7B" w14:textId="78FFE8E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BD3D9" w14:textId="40A6431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AF07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Microbiology, SUS/KUS</w:t>
            </w:r>
          </w:p>
        </w:tc>
      </w:tr>
      <w:tr w:rsidR="004E50A1" w:rsidRPr="00744503" w14:paraId="1A07EC7A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8EDF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culture from affected skin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CEE86" w14:textId="396061E4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75874" w14:textId="08333946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948D0" w14:textId="2A3FBB84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B11F9" w14:textId="0C6928E5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D896C" w14:textId="303B9EAA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DD9C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Microbiology, SUS/KUS</w:t>
            </w:r>
          </w:p>
        </w:tc>
      </w:tr>
      <w:tr w:rsidR="004E50A1" w:rsidRPr="0086465B" w14:paraId="30820C32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7C79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me affected skin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1637E" w14:textId="69813AA9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2BEF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54D5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5F32F" w14:textId="2C0F373D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EF1FE" w14:textId="1114D4A4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685A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Sciences, Lund University</w:t>
            </w:r>
          </w:p>
        </w:tc>
      </w:tr>
      <w:tr w:rsidR="004E50A1" w:rsidRPr="0086465B" w14:paraId="69BA8EE0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A9A4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me unaffected skin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E6864" w14:textId="796642B3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7BE2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7123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2DAC4" w14:textId="6D48402E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F64AC" w14:textId="4AC310C0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601A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Clinical Sciences, Lund University</w:t>
            </w:r>
          </w:p>
        </w:tc>
      </w:tr>
      <w:tr w:rsidR="004E50A1" w:rsidRPr="00744503" w14:paraId="0A5CDB93" w14:textId="77777777" w:rsidTr="00A92E49">
        <w:trPr>
          <w:trHeight w:val="426"/>
        </w:trPr>
        <w:tc>
          <w:tcPr>
            <w:tcW w:w="1729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8297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kin barrier function</w:t>
            </w:r>
          </w:p>
        </w:tc>
        <w:tc>
          <w:tcPr>
            <w:tcW w:w="1051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B0735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03B5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1769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E32BF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DD1A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1E9A2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50A1" w:rsidRPr="0086465B" w14:paraId="77BF463E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0434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WL of unaffected skin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219CB" w14:textId="4E91517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44527" w14:textId="0404F0F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DE327" w14:textId="53B0AA4C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01DEC" w14:textId="03C4A0E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89689" w14:textId="5C36471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401A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at the outpatient clinic</w:t>
            </w:r>
          </w:p>
        </w:tc>
      </w:tr>
      <w:tr w:rsidR="004E50A1" w:rsidRPr="0086465B" w14:paraId="4316A990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6A0A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WL of affected skin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ED2E8" w14:textId="54BCB55A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DE1D4" w14:textId="4127D59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D49CC" w14:textId="4D6AE773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4F165" w14:textId="7D4E00AD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DAB2D" w14:textId="36264E56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C9E0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at the outpatient clinic</w:t>
            </w:r>
          </w:p>
        </w:tc>
      </w:tr>
      <w:tr w:rsidR="004E50A1" w:rsidRPr="00744503" w14:paraId="55F25144" w14:textId="77777777" w:rsidTr="00A92E49">
        <w:trPr>
          <w:trHeight w:val="426"/>
        </w:trPr>
        <w:tc>
          <w:tcPr>
            <w:tcW w:w="1729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3D64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diology</w:t>
            </w:r>
          </w:p>
        </w:tc>
        <w:tc>
          <w:tcPr>
            <w:tcW w:w="1051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10B6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F80E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0FBE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BB80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00E42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FBD6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50A1" w:rsidRPr="0086465B" w14:paraId="02B00795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47BA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scan of neck, chest, abdomen (stage IIA-IV)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8FA0E" w14:textId="4379FA4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DC80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E6478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1197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B148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al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FED5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. of Radiology, SUS/KUS</w:t>
            </w:r>
          </w:p>
        </w:tc>
      </w:tr>
      <w:tr w:rsidR="004E50A1" w:rsidRPr="00744503" w14:paraId="60A598AA" w14:textId="77777777" w:rsidTr="00A92E49">
        <w:trPr>
          <w:trHeight w:val="426"/>
        </w:trPr>
        <w:tc>
          <w:tcPr>
            <w:tcW w:w="1729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F99B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status</w:t>
            </w:r>
          </w:p>
        </w:tc>
        <w:tc>
          <w:tcPr>
            <w:tcW w:w="1051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929B2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17A3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96C4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B24A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ACE9F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77" w:type="dxa"/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5986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50A1" w:rsidRPr="0086465B" w14:paraId="51B11309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E906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HO performance statu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635FA" w14:textId="129D992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19601" w14:textId="6B1D75B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48A91" w14:textId="49196CBA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4AD39" w14:textId="414EF77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647A9" w14:textId="779CF0E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80413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ed at the outpatient clinic</w:t>
            </w:r>
          </w:p>
        </w:tc>
      </w:tr>
      <w:tr w:rsidR="004E50A1" w:rsidRPr="0086465B" w14:paraId="39C25D17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1AB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MB classification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174D0" w14:textId="105B10C3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B07FC" w14:textId="34AE20F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E1FC5" w14:textId="32758163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59E82" w14:textId="2B100AE7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EC82E" w14:textId="1FA24BFA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2563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ed at the outpatient clinic</w:t>
            </w:r>
          </w:p>
        </w:tc>
      </w:tr>
      <w:tr w:rsidR="004E50A1" w:rsidRPr="0086465B" w14:paraId="49AD85B2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9FE6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WAT</w:t>
            </w:r>
            <w:proofErr w:type="spellEnd"/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21827" w14:textId="0C872CB5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55C86" w14:textId="55D08F60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B37AD" w14:textId="0A3FB18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3CE1F" w14:textId="12E23192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77924" w14:textId="78E6BCB3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F39EA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at the outpatient clinic</w:t>
            </w:r>
          </w:p>
        </w:tc>
      </w:tr>
      <w:tr w:rsidR="004E50A1" w:rsidRPr="00744503" w14:paraId="65E71C74" w14:textId="77777777" w:rsidTr="00A92E49">
        <w:trPr>
          <w:trHeight w:val="460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EE6A4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going treatment of MF/S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2E76A" w14:textId="6C0B89CC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48C12" w14:textId="7DD5B78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E8214" w14:textId="0A21AC85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1168E" w14:textId="74C1CA9C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AFE89" w14:textId="5150C429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3830B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umented at outpatient clinic</w:t>
            </w:r>
          </w:p>
        </w:tc>
      </w:tr>
      <w:tr w:rsidR="004E50A1" w:rsidRPr="0086465B" w14:paraId="03E5BB17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B77B6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QI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C7EB2" w14:textId="7748CED2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55CFD" w14:textId="2C827E87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D2629" w14:textId="27C32303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DBAF9" w14:textId="4C078DE7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AD89E" w14:textId="0063654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51079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at the outpatient clinic</w:t>
            </w:r>
          </w:p>
        </w:tc>
      </w:tr>
      <w:tr w:rsidR="004E50A1" w:rsidRPr="0086465B" w14:paraId="08CD2CA5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71FA0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uritus NR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4EE6F" w14:textId="77BD46B5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BB95F" w14:textId="64808D6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328F5" w14:textId="0CF26C72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728B9" w14:textId="1711640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24CCC" w14:textId="0FFB2570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9173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at the outpatient clinic</w:t>
            </w:r>
          </w:p>
        </w:tc>
      </w:tr>
      <w:tr w:rsidR="004E50A1" w:rsidRPr="0086465B" w14:paraId="5474551C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6733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NR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F8E9A" w14:textId="69897535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3E8090" w14:textId="2FB6F0B9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6ED41" w14:textId="11097C38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8A164" w14:textId="7B547D65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45DCE" w14:textId="16E52677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F97ED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at the outpatient clinic</w:t>
            </w:r>
          </w:p>
        </w:tc>
      </w:tr>
      <w:tr w:rsidR="004E50A1" w:rsidRPr="0086465B" w14:paraId="3F0E9759" w14:textId="77777777" w:rsidTr="00A92E49">
        <w:trPr>
          <w:trHeight w:val="426"/>
        </w:trPr>
        <w:tc>
          <w:tcPr>
            <w:tcW w:w="17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1F03C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or-Davidson Resilience scale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9F834" w14:textId="00A71591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3A487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BAD61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73003" w14:textId="18C4BD6F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1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9D1C2" w14:textId="0682486B" w:rsidR="004E50A1" w:rsidRPr="00744503" w:rsidRDefault="00194C98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Segoe UI Symbol" w:hAnsi="Segoe UI Symbol" w:cs="Segoe UI Symbol"/>
                <w:color w:val="333333"/>
                <w:sz w:val="24"/>
                <w:szCs w:val="24"/>
                <w:shd w:val="clear" w:color="auto" w:fill="FFFFFF"/>
              </w:rPr>
              <w:t>✓</w:t>
            </w:r>
          </w:p>
        </w:tc>
        <w:tc>
          <w:tcPr>
            <w:tcW w:w="28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0E42E" w14:textId="77777777" w:rsidR="004E50A1" w:rsidRPr="00744503" w:rsidRDefault="004E50A1" w:rsidP="00A92E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ed at the outpatient clinic</w:t>
            </w:r>
          </w:p>
        </w:tc>
      </w:tr>
    </w:tbl>
    <w:p w14:paraId="73039771" w14:textId="77777777" w:rsidR="006107F0" w:rsidRDefault="006107F0" w:rsidP="004E50A1">
      <w:pPr>
        <w:rPr>
          <w:lang w:val="en-US"/>
        </w:rPr>
      </w:pPr>
    </w:p>
    <w:p w14:paraId="2B1F22D6" w14:textId="6DFD4306" w:rsidR="0086465B" w:rsidRPr="0086465B" w:rsidRDefault="0086465B" w:rsidP="0086465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465B">
        <w:rPr>
          <w:rStyle w:val="cf01"/>
          <w:rFonts w:ascii="Times New Roman" w:hAnsi="Times New Roman" w:cs="Times New Roman"/>
          <w:sz w:val="24"/>
          <w:szCs w:val="24"/>
          <w:lang w:val="en-US"/>
        </w:rPr>
        <w:t>BIO-MUSE: predictive and prognostic biomarkers in patients with mycosis fungoides and Sézary syndrome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S: </w:t>
      </w:r>
      <w:proofErr w:type="spellStart"/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>Skåne</w:t>
      </w:r>
      <w:proofErr w:type="spellEnd"/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US: Karolinska University Hospital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I: Karolinska </w:t>
      </w:r>
      <w:proofErr w:type="spellStart"/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>Institutet</w:t>
      </w:r>
      <w:proofErr w:type="spellEnd"/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pt: department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MM: Center for Molecular Medicine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BC: complete blood count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R: international normalized ratio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T: aspartate aminotransferase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T: alanine aminotransferase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P: alkaline phosphatase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DH: lactate dehydrogenase</w:t>
      </w:r>
      <w:r w:rsidR="00027A49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sIL-2R:</w:t>
      </w:r>
      <w:r w:rsidRPr="0086465B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86465B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s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oluble interleukin-2 receptor</w:t>
      </w:r>
      <w:r w:rsidR="00027A4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IL-1beta: interleukin 1beta</w:t>
      </w:r>
      <w:r w:rsidR="00027A4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IL-6: </w:t>
      </w:r>
      <w:r w:rsidRPr="0086465B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interleukin-6</w:t>
      </w:r>
      <w:r w:rsidR="00027A4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;</w:t>
      </w:r>
      <w:r w:rsidRPr="0086465B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 xml:space="preserve"> IL-8: interleukin-8</w:t>
      </w:r>
      <w:r w:rsidR="00027A4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;</w:t>
      </w:r>
      <w:r w:rsidRPr="0086465B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 xml:space="preserve"> IL-10: interleukin-10</w:t>
      </w:r>
      <w:r w:rsidR="00027A4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;</w:t>
      </w:r>
      <w:r w:rsidRPr="0086465B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 xml:space="preserve"> TARC/CCL17:</w:t>
      </w:r>
      <w:r w:rsidRPr="0086465B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thymus and activation-regulated 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lastRenderedPageBreak/>
        <w:t>chemokine/CCL17</w:t>
      </w:r>
      <w:r w:rsidR="00027A4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gE</w:t>
      </w:r>
      <w:proofErr w:type="spellEnd"/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: immunoglobulin E</w:t>
      </w:r>
      <w:r w:rsidR="00027A4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PBMCs: peripheral blood mononuclear cells</w:t>
      </w:r>
      <w:r w:rsidR="00027A4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86465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Pr="0086465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 xml:space="preserve">TEWL: </w:t>
      </w:r>
      <w:proofErr w:type="spellStart"/>
      <w:r w:rsidRPr="0086465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transepidermal</w:t>
      </w:r>
      <w:proofErr w:type="spellEnd"/>
      <w:r w:rsidRPr="0086465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 xml:space="preserve"> water loss</w:t>
      </w:r>
      <w:r w:rsidR="00027A49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;</w:t>
      </w:r>
      <w:r w:rsidRPr="0086465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 xml:space="preserve"> CT: computed tomography</w:t>
      </w:r>
      <w:r w:rsidR="00027A49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;</w:t>
      </w:r>
      <w:r w:rsidRPr="0086465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6465B">
        <w:rPr>
          <w:rFonts w:ascii="Times New Roman" w:hAnsi="Times New Roman" w:cs="Times New Roman"/>
          <w:sz w:val="24"/>
          <w:szCs w:val="24"/>
          <w:lang w:val="en-US"/>
        </w:rPr>
        <w:t>mSWAT</w:t>
      </w:r>
      <w:proofErr w:type="spellEnd"/>
      <w:r w:rsidRPr="008646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6465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modified Severity-Weighted Assessment Tool</w:t>
      </w:r>
      <w:r w:rsidR="00027A49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;</w:t>
      </w:r>
      <w:r w:rsidRPr="0086465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 xml:space="preserve"> DLQI: Dermatology Life Quality Index, NRS: numeric rating scale.</w:t>
      </w:r>
    </w:p>
    <w:sectPr w:rsidR="0086465B" w:rsidRPr="008646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0A1"/>
    <w:rsid w:val="00027A49"/>
    <w:rsid w:val="00194C98"/>
    <w:rsid w:val="004A4EBF"/>
    <w:rsid w:val="004E50A1"/>
    <w:rsid w:val="005D51EE"/>
    <w:rsid w:val="006107F0"/>
    <w:rsid w:val="00632551"/>
    <w:rsid w:val="00726B95"/>
    <w:rsid w:val="0086465B"/>
    <w:rsid w:val="00AC6213"/>
    <w:rsid w:val="00AE0FF1"/>
    <w:rsid w:val="00C233AC"/>
    <w:rsid w:val="00C76ED2"/>
    <w:rsid w:val="00DE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373F3"/>
  <w15:chartTrackingRefBased/>
  <w15:docId w15:val="{6B4DD052-369C-410E-B12D-2AE89256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0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5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0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0A1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4E50A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9B0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4A4EBF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B95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frage Emma</dc:creator>
  <cp:keywords/>
  <dc:description/>
  <cp:lastModifiedBy>JMIR Copyeditor</cp:lastModifiedBy>
  <cp:revision>3</cp:revision>
  <dcterms:created xsi:type="dcterms:W3CDTF">2024-03-26T16:02:00Z</dcterms:created>
  <dcterms:modified xsi:type="dcterms:W3CDTF">2024-03-2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7d21841492410bd7d759b7bcbc2348410e469a16fde51aeb33c3727d5cb06b</vt:lpwstr>
  </property>
</Properties>
</file>